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rPr>
          <w:rFonts w:hint="eastAsia"/>
          <w:b w:val="0"/>
        </w:rPr>
      </w:pPr>
      <w:r>
        <w:t>Supplementary Material</w:t>
      </w:r>
    </w:p>
    <w:p>
      <w:pPr>
        <w:pStyle w:val="14"/>
        <w:rPr>
          <w:rFonts w:hint="eastAsia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1: Key targets and mutations affecting the efficacy and safety of IgAV therapy.</w:t>
      </w:r>
    </w:p>
    <w:tbl>
      <w:tblPr>
        <w:tblStyle w:val="8"/>
        <w:tblW w:w="140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275"/>
        <w:gridCol w:w="4050"/>
        <w:gridCol w:w="4487"/>
        <w:gridCol w:w="3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rug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arget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Genetic variant</w:t>
            </w:r>
          </w:p>
        </w:tc>
        <w:tc>
          <w:tcPr>
            <w:tcW w:w="4487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ignificant impact (all Results for other diseases)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linical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888" w:type="dxa"/>
            <w:vMerge w:val="restart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S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R3C1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0052957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258751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ted to CS resistance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1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HR1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739645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1876831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1876828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use insufficient endogenous CS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ion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CC1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37972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37973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 CS efficacy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IP1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4980524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6591838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2236647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responsiveness to CS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AC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741981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s CS efficacy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B1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1128503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36C&gt;T is related to CS resistance</w:t>
            </w:r>
          </w:p>
        </w:tc>
        <w:tc>
          <w:tcPr>
            <w:tcW w:w="3338" w:type="dxa"/>
            <w:vMerge w:val="restart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left"/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left"/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1045642 </w:t>
            </w:r>
          </w:p>
        </w:tc>
        <w:tc>
          <w:tcPr>
            <w:tcW w:w="4487" w:type="dxa"/>
            <w:vAlign w:val="center"/>
          </w:tcPr>
          <w:p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435C&gt;T reduces the risk of ONFH</w:t>
            </w:r>
          </w:p>
        </w:tc>
        <w:tc>
          <w:tcPr>
            <w:tcW w:w="3338" w:type="dxa"/>
            <w:vMerge w:val="continue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I-1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1799889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s the risk of ONFH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888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Theme="minorEastAsia" w:hAnsiTheme="minorEastAsia" w:cstheme="minorEastAsia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YC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YP2B6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8192709 (CYP2B6*2, c.64C&gt;T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2279343 (CYP2B6*4, c.785A&gt;G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enzyme activity</w:t>
            </w:r>
          </w:p>
          <w:p>
            <w:pPr>
              <w:pStyle w:val="1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the risk of ADR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3211371 (CYP2B6*5, c.1459C&gt;T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duces enzyme activity </w:t>
            </w:r>
          </w:p>
          <w:p>
            <w:pPr>
              <w:pStyle w:val="13"/>
              <w:numPr>
                <w:ilvl w:val="0"/>
                <w:numId w:val="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fects the curative effect of CYC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2279345 (CYP2B6, g.18492T&gt;C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4802101 (CYP2B6, g.-750T&gt;C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ignificantly related to ADR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3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YP2C19</w:t>
            </w:r>
          </w:p>
        </w:tc>
        <w:tc>
          <w:tcPr>
            <w:tcW w:w="4050" w:type="dxa"/>
            <w:vAlign w:val="center"/>
          </w:tcPr>
          <w:p>
            <w:pPr>
              <w:ind w:left="240" w:hanging="240" w:hanging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2769205 (CYP2C19*2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12662A&gt;G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4244285 (CYP2C19*2, 19154G&gt;A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ck of enzyme activity</w:t>
            </w:r>
          </w:p>
          <w:p>
            <w:pPr>
              <w:pStyle w:val="13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duce the risk of ovarian toxicity 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2C19*1</w:t>
            </w:r>
            <w:r>
              <w:rPr>
                <w:rFonts w:hint="eastAsia" w:ascii="Times New Roman" w:hAnsi="Times New Roman" w:cs="Times New Roman"/>
                <w:sz w:val="24"/>
              </w:rPr>
              <w:t>/*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ild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type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s the risk of ovarian toxicity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C9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s1799853 (CYP2C9*2, c.430C&gt;T) rs1057910 (CYP2C9*3, c.1075A&gt;C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the risk of leukopenia</w:t>
            </w:r>
          </w:p>
          <w:p>
            <w:pPr>
              <w:pStyle w:val="13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ve a better response to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treatment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T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3957356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GSTA1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-69C&gt;T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ted to ADR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s1695 (GSTP1 I105V)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7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enzyme activity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888" w:type="dxa"/>
            <w:vMerge w:val="restart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MF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MPDH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MPDH </w:t>
            </w:r>
            <w:r>
              <w:rPr>
                <w:rFonts w:ascii="Times New Roman" w:hAnsi="Times New Roman" w:eastAsia="Calibri" w:cs="Times New Roman"/>
                <w:sz w:val="24"/>
                <w:lang w:eastAsia="en-US" w:bidi="ar"/>
              </w:rPr>
              <w:t>type I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s2278293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rs2278294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roversy: reduce acute rejection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IMPDH </w:t>
            </w:r>
            <w:r>
              <w:rPr>
                <w:rFonts w:ascii="Times New Roman" w:hAnsi="Times New Roman" w:eastAsia="Calibri" w:cs="Times New Roman"/>
                <w:sz w:val="24"/>
                <w:lang w:eastAsia="en-US" w:bidi="ar"/>
              </w:rPr>
              <w:t>type I</w:t>
            </w:r>
            <w:bookmarkStart w:id="0" w:name="OLE_LINK12"/>
            <w:r>
              <w:rPr>
                <w:rFonts w:ascii="Times New Roman" w:hAnsi="Times New Roman" w:eastAsia="Calibri" w:cs="Times New Roman"/>
                <w:sz w:val="24"/>
                <w:lang w:eastAsia="en-US" w:bidi="ar"/>
              </w:rPr>
              <w:t>I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 xml:space="preserve">: rs11706052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</w:t>
            </w:r>
            <w:r>
              <w:rPr>
                <w:rFonts w:hint="eastAsia"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 xml:space="preserve"> activity of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IMPDH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GT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7868320 (UGT1A9, -2152C&gt;T) rs6714486 (UGT1A9, -275T&gt;A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 MPA exposure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888" w:type="dxa"/>
            <w:vMerge w:val="restart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ZA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PMT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800462 (TPMT*2, c.238G&gt;C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800460 (TPMT*3A, c.460G&gt;A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142345 (TPMT*3A, c.719A&gt;G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800460 (TPMT*3A, c.460G&gt;A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ncbi.nlm.nih.gov/projects/SNP/snp_ref.cgi?rs=rs1142345" \t "https://www.pharmgkb.org/haplotype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rs1142345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 (TPMT*3C, c.719A&gt;G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ower enzyme activity</w:t>
            </w:r>
          </w:p>
          <w:p>
            <w:pPr>
              <w:pStyle w:val="1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e prone to bone marrow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uppression</w:t>
            </w:r>
          </w:p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TPMT activity: muta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homozygote</w:t>
            </w:r>
          </w:p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derate TPMT activity</w:t>
            </w:r>
            <w:r>
              <w:rPr>
                <w:rFonts w:hint="eastAsia"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mutant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terozygote</w:t>
            </w:r>
          </w:p>
          <w:p>
            <w:pPr>
              <w:pStyle w:val="13"/>
              <w:numPr>
                <w:ilvl w:val="0"/>
                <w:numId w:val="8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TPMT activity: no mutation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Low TPMT activity: </w:t>
            </w:r>
            <w:r>
              <w:rPr>
                <w:rFonts w:ascii="Times New Roman" w:hAnsi="Times New Roman" w:cs="Times New Roman"/>
                <w:sz w:val="24"/>
              </w:rPr>
              <w:t>avoid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AZA or reduce daily doses by 10 times; 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Moderate TPMT activity: </w:t>
            </w:r>
            <w:r>
              <w:rPr>
                <w:rFonts w:ascii="Times New Roman" w:hAnsi="Times New Roman" w:cs="Times New Roman"/>
                <w:sz w:val="24"/>
              </w:rPr>
              <w:t xml:space="preserve">initial dose reduction of 30%-80% or </w:t>
            </w:r>
            <w:r>
              <w:rPr>
                <w:rFonts w:ascii="Times New Roman" w:hAnsi="Times New Roman" w:eastAsia="Calibri" w:cs="Times New Roman"/>
                <w:kern w:val="0"/>
                <w:sz w:val="24"/>
                <w:lang w:eastAsia="en-US"/>
              </w:rPr>
              <w:t>avoid AZA;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High TPMT activity: </w:t>
            </w:r>
            <w:r>
              <w:rPr>
                <w:rFonts w:ascii="Times New Roman" w:hAnsi="Times New Roman" w:cs="Times New Roman"/>
                <w:sz w:val="24"/>
              </w:rPr>
              <w:t>standard initial dose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Relling&lt;/Author&gt;&lt;Year&gt;2019&lt;/Year&gt;&lt;RecNum&gt;504&lt;/RecNum&gt;&lt;DisplayText&gt;(Relling et al., 2019)&lt;/DisplayText&gt;&lt;record&gt;&lt;rec-number&gt;504&lt;/rec-number&gt;&lt;foreign-keys&gt;&lt;key app="EN" db-id="wzeevezantzar4epwdxvr5xmv2aewdfe522d" timestamp="1655686946"&gt;504&lt;/key&gt;&lt;/foreign-keys&gt;&lt;ref-type name="Journal Article"&gt;17&lt;/ref-type&gt;&lt;contributors&gt;&lt;authors&gt;&lt;author&gt;Relling, Mary V.&lt;/author&gt;&lt;author&gt;Schwab, Matthias&lt;/author&gt;&lt;author&gt;Whirl-Carrillo, Michelle&lt;/author&gt;&lt;author&gt;Suarez-Kurtz, Guilherme&lt;/author&gt;&lt;author&gt;Pui, Ching-Hon&lt;/author&gt;&lt;author&gt;Stein, Charles M.&lt;/author&gt;&lt;author&gt;Moyer, Ann M.&lt;/author&gt;&lt;author&gt;Evans, William E.&lt;/author&gt;&lt;author&gt;Klein, Teri E.&lt;/author&gt;&lt;author&gt;Guillermo Antillon-Klussmann, Federico&lt;/author&gt;&lt;author&gt;Caudle, Kelly E.&lt;/author&gt;&lt;author&gt;Kato, Motohiro&lt;/author&gt;&lt;author&gt;Yeoh, Allen E. J.&lt;/author&gt;&lt;author&gt;Schmiegelow, Kjeld&lt;/author&gt;&lt;author&gt;Yang, Jun J.&lt;/author&gt;&lt;/authors&gt;&lt;/contributors&gt;&lt;titles&gt;&lt;title&gt;Clinical Pharmacogenetics Implementation Consortium Guideline for Thiopurine Dosing Based on TPMT and NUDT15 Genotypes: 2018 Update&lt;/title&gt;&lt;secondary-title&gt;Clinical Pharmacology &amp;amp; Therapeutics&lt;/secondary-title&gt;&lt;/titles&gt;&lt;periodical&gt;&lt;full-title&gt;Clinical Pharmacology &amp;amp; Therapeutics&lt;/full-title&gt;&lt;/periodical&gt;&lt;pages&gt;1095-1105&lt;/pages&gt;&lt;volume&gt;105&lt;/volume&gt;&lt;number&gt;5&lt;/number&gt;&lt;dates&gt;&lt;year&gt;2019&lt;/year&gt;&lt;pub-dates&gt;&lt;date&gt;May&lt;/date&gt;&lt;/pub-dates&gt;&lt;/dates&gt;&lt;isbn&gt;0009-9236&lt;/isbn&gt;&lt;accession-num&gt;WOS:000466750900014&lt;/accession-num&gt;&lt;urls&gt;&lt;related-urls&gt;&lt;url&gt;&amp;lt;Go to ISI&amp;gt;://WOS:000466750900014&lt;/url&gt;&lt;/related-urls&gt;&lt;/urls&gt;&lt;electronic-resource-num&gt;10.1002/cpt.13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Relling et al., 201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1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DT15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DT15*1 (</w:t>
            </w:r>
            <w:bookmarkStart w:id="6" w:name="_GoBack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ild</w:t>
            </w:r>
            <w:bookmarkEnd w:id="6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type)；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746071566 (NUDT15*2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116855232 (NUDT15*3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enzyme activity</w:t>
            </w:r>
          </w:p>
          <w:p>
            <w:pPr>
              <w:pStyle w:val="1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re prone to bone marrow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uppression</w:t>
            </w:r>
          </w:p>
          <w:p>
            <w:pPr>
              <w:pStyle w:val="1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or NUDT15 metabolism: without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NUDT15*1 allele</w:t>
            </w:r>
          </w:p>
          <w:p>
            <w:pPr>
              <w:pStyle w:val="1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termediate NUDT15 metabolism: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DT15*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-containing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heterozygotes</w:t>
            </w:r>
          </w:p>
          <w:p>
            <w:pPr>
              <w:pStyle w:val="13"/>
              <w:numPr>
                <w:ilvl w:val="0"/>
                <w:numId w:val="9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mal NUDT15 metabolism: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UDT15*1 homozygote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oor NUDT15 metabolism:</w:t>
            </w:r>
            <w:r>
              <w:rPr>
                <w:rFonts w:ascii="Times New Roman" w:hAnsi="Times New Roman" w:cs="Times New Roman"/>
                <w:sz w:val="24"/>
              </w:rPr>
              <w:t xml:space="preserve"> avoid AZA or reduce daily doses by 10 times;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Intermediate NUDT15 metabolism</w:t>
            </w:r>
            <w:r>
              <w:rPr>
                <w:rFonts w:ascii="Times New Roman" w:hAnsi="Times New Roman" w:cs="Times New Roman"/>
                <w:sz w:val="24"/>
              </w:rPr>
              <w:t>: initial dose reduction of 30%-80%;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ormal NUDT15 metabolism:</w:t>
            </w:r>
            <w:r>
              <w:rPr>
                <w:rFonts w:ascii="Times New Roman" w:hAnsi="Times New Roman" w:eastAsia="微软雅黑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regular initial dose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Relling&lt;/Author&gt;&lt;Year&gt;2019&lt;/Year&gt;&lt;RecNum&gt;504&lt;/RecNum&gt;&lt;DisplayText&gt;(Relling et al., 2019)&lt;/DisplayText&gt;&lt;record&gt;&lt;rec-number&gt;504&lt;/rec-number&gt;&lt;foreign-keys&gt;&lt;key app="EN" db-id="wzeevezantzar4epwdxvr5xmv2aewdfe522d" timestamp="1655686946"&gt;504&lt;/key&gt;&lt;/foreign-keys&gt;&lt;ref-type name="Journal Article"&gt;17&lt;/ref-type&gt;&lt;contributors&gt;&lt;authors&gt;&lt;author&gt;Relling, Mary V.&lt;/author&gt;&lt;author&gt;Schwab, Matthias&lt;/author&gt;&lt;author&gt;Whirl-Carrillo, Michelle&lt;/author&gt;&lt;author&gt;Suarez-Kurtz, Guilherme&lt;/author&gt;&lt;author&gt;Pui, Ching-Hon&lt;/author&gt;&lt;author&gt;Stein, Charles M.&lt;/author&gt;&lt;author&gt;Moyer, Ann M.&lt;/author&gt;&lt;author&gt;Evans, William E.&lt;/author&gt;&lt;author&gt;Klein, Teri E.&lt;/author&gt;&lt;author&gt;Guillermo Antillon-Klussmann, Federico&lt;/author&gt;&lt;author&gt;Caudle, Kelly E.&lt;/author&gt;&lt;author&gt;Kato, Motohiro&lt;/author&gt;&lt;author&gt;Yeoh, Allen E. J.&lt;/author&gt;&lt;author&gt;Schmiegelow, Kjeld&lt;/author&gt;&lt;author&gt;Yang, Jun J.&lt;/author&gt;&lt;/authors&gt;&lt;/contributors&gt;&lt;titles&gt;&lt;title&gt;Clinical Pharmacogenetics Implementation Consortium Guideline for Thiopurine Dosing Based on TPMT and NUDT15 Genotypes: 2018 Update&lt;/title&gt;&lt;secondary-title&gt;Clinical Pharmacology &amp;amp; Therapeutics&lt;/secondary-title&gt;&lt;/titles&gt;&lt;periodical&gt;&lt;full-title&gt;Clinical Pharmacology &amp;amp; Therapeutics&lt;/full-title&gt;&lt;/periodical&gt;&lt;pages&gt;1095-1105&lt;/pages&gt;&lt;volume&gt;105&lt;/volume&gt;&lt;number&gt;5&lt;/number&gt;&lt;dates&gt;&lt;year&gt;2019&lt;/year&gt;&lt;pub-dates&gt;&lt;date&gt;May&lt;/date&gt;&lt;/pub-dates&gt;&lt;/dates&gt;&lt;isbn&gt;0009-9236&lt;/isbn&gt;&lt;accession-num&gt;WOS:000466750900014&lt;/accession-num&gt;&lt;urls&gt;&lt;related-urls&gt;&lt;url&gt;&amp;lt;Go to ISI&amp;gt;://WOS:000466750900014&lt;/url&gt;&lt;/related-urls&gt;&lt;/urls&gt;&lt;electronic-resource-num&gt;10.1002/cpt.13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Relling et al., 2019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9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111"/>
            <w:r>
              <w:rPr>
                <w:rFonts w:ascii="Times New Roman" w:hAnsi="Times New Roman" w:cs="Times New Roman"/>
                <w:sz w:val="24"/>
              </w:rPr>
              <w:t>ITPA</w:t>
            </w:r>
            <w:bookmarkEnd w:id="1"/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fldChar w:fldCharType="begin"/>
            </w:r>
            <w:r>
              <w:instrText xml:space="preserve"> HYPERLINK "https://www.pharmgkb.org/variant/PA166155915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rs1127354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</w:rPr>
              <w:t xml:space="preserve"> (ITPA, c.94C&gt;A)</w:t>
            </w:r>
          </w:p>
          <w:p>
            <w:pPr>
              <w:jc w:val="left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7270101 (ITPA, IVS2+21A&gt;C)</w:t>
            </w:r>
            <w:r>
              <w:rPr>
                <w:rFonts w:ascii="Times New Roman" w:hAnsi="Times New Roman" w:cs="Times New Roman"/>
                <w:color w:val="FF0000"/>
                <w:sz w:val="24"/>
              </w:rPr>
              <w:t xml:space="preserve"> 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ower enzyme activity </w:t>
            </w:r>
          </w:p>
          <w:p>
            <w:pPr>
              <w:pStyle w:val="13"/>
              <w:numPr>
                <w:ilvl w:val="0"/>
                <w:numId w:val="10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in ADR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rFonts w:asciiTheme="minorEastAsia" w:hAnsiTheme="minorEastAsia" w:cstheme="minorEastAsia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888" w:type="dxa"/>
            <w:vMerge w:val="restart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yA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4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35599367 (CYP3A4*22,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522-191C&gt;T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er enzyme activity</w:t>
            </w:r>
          </w:p>
          <w:p>
            <w:pPr>
              <w:pStyle w:val="1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duce individual clearance</w:t>
            </w:r>
          </w:p>
          <w:p>
            <w:pPr>
              <w:pStyle w:val="13"/>
              <w:numPr>
                <w:ilvl w:val="0"/>
                <w:numId w:val="11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lated to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nephrotoxicity 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5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776746 (CYP3A5*3, 6986A&gt;G</w:t>
            </w:r>
            <w:r>
              <w:rPr>
                <w:rFonts w:ascii="Times New Roman" w:hAnsi="Times New Roman" w:cs="Times New Roman"/>
                <w:spacing w:val="10"/>
                <w:sz w:val="24"/>
              </w:rPr>
              <w:t>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2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crease or loss of enzyme activity 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5*1 (</w:t>
            </w: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ild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type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s the risk of nephrotoxicity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129"/>
            <w:r>
              <w:rPr>
                <w:rFonts w:ascii="Times New Roman" w:hAnsi="Times New Roman" w:cs="Times New Roman"/>
                <w:sz w:val="24"/>
              </w:rPr>
              <w:t>rs717620 (ABCC2</w:t>
            </w:r>
            <w:bookmarkStart w:id="3" w:name="OLE_LINK127"/>
            <w:r>
              <w:rPr>
                <w:rFonts w:ascii="Times New Roman" w:hAnsi="Times New Roman" w:cs="Times New Roman"/>
                <w:sz w:val="24"/>
              </w:rPr>
              <w:t>, c.-24C&gt;T</w:t>
            </w:r>
            <w:bookmarkEnd w:id="3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2231142 (ABCG2</w:t>
            </w:r>
            <w:bookmarkStart w:id="4" w:name="OLE_LINK128"/>
            <w:r>
              <w:rPr>
                <w:rFonts w:ascii="Times New Roman" w:hAnsi="Times New Roman" w:cs="Times New Roman"/>
                <w:sz w:val="24"/>
              </w:rPr>
              <w:t>, c.421C&gt;A</w:t>
            </w:r>
            <w:bookmarkEnd w:id="4"/>
            <w:r>
              <w:rPr>
                <w:rFonts w:ascii="Times New Roman" w:hAnsi="Times New Roman" w:cs="Times New Roman"/>
                <w:sz w:val="24"/>
              </w:rPr>
              <w:t>)</w:t>
            </w:r>
            <w:bookmarkEnd w:id="2"/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crease the risk of hepatorenal</w:t>
            </w:r>
          </w:p>
          <w:p>
            <w:pPr>
              <w:pStyle w:val="13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xicity</w:t>
            </w:r>
          </w:p>
        </w:tc>
        <w:tc>
          <w:tcPr>
            <w:tcW w:w="3338" w:type="dxa"/>
            <w:vAlign w:val="center"/>
          </w:tcPr>
          <w:p>
            <w:pPr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9" w:hRule="atLeast"/>
        </w:trPr>
        <w:tc>
          <w:tcPr>
            <w:tcW w:w="888" w:type="dxa"/>
            <w:vMerge w:val="restart"/>
            <w:vAlign w:val="center"/>
          </w:tcPr>
          <w:p>
            <w:pPr>
              <w:jc w:val="center"/>
              <w:rPr>
                <w:rFonts w:asciiTheme="minorEastAsia" w:hAnsiTheme="minorEastAsia" w:cstheme="minorEastAsia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TAC</w:t>
            </w:r>
          </w:p>
        </w:tc>
        <w:tc>
          <w:tcPr>
            <w:tcW w:w="127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5</w:t>
            </w: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776746 (CYP3A5*3, 6986A&gt;G</w:t>
            </w:r>
            <w:r>
              <w:rPr>
                <w:rFonts w:ascii="Times New Roman" w:hAnsi="Times New Roman" w:cs="Times New Roman"/>
                <w:spacing w:val="10"/>
                <w:sz w:val="24"/>
              </w:rPr>
              <w:t>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decrease or loss of enzyme activity </w:t>
            </w:r>
          </w:p>
          <w:p>
            <w:pPr>
              <w:pStyle w:val="13"/>
              <w:numPr>
                <w:ilvl w:val="0"/>
                <w:numId w:val="14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5 non-expression type</w:t>
            </w:r>
          </w:p>
        </w:tc>
        <w:tc>
          <w:tcPr>
            <w:tcW w:w="3338" w:type="dxa"/>
            <w:vMerge w:val="restart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or solid organ transplanters: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CYP3A5 non-expression typ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: start treatment according to the standard recommended dose (0.15mg/kg/d); </w:t>
            </w:r>
          </w:p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CYP3A5 expression</w:t>
            </w:r>
            <w:r>
              <w:rPr>
                <w:rFonts w:hint="eastAsia" w:ascii="Times New Roman" w:hAnsi="Times New Roman" w:cs="Times New Roman"/>
                <w:sz w:val="24"/>
              </w:rPr>
              <w:t>: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increase the initial dose by 1.5-2 times</w:t>
            </w:r>
            <w:r>
              <w:rPr>
                <w:rFonts w:ascii="Times New Roman" w:hAnsi="Times New Roman" w:cs="Times New Roman"/>
                <w:sz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Woillard&lt;/Author&gt;&lt;Year&gt;2017&lt;/Year&gt;&lt;RecNum&gt;511&lt;/RecNum&gt;&lt;DisplayText&gt;(Woillard et al., 2017)&lt;/DisplayText&gt;&lt;record&gt;&lt;rec-number&gt;511&lt;/rec-number&gt;&lt;foreign-keys&gt;&lt;key app="EN" db-id="wzeevezantzar4epwdxvr5xmv2aewdfe522d" timestamp="1655686946"&gt;511&lt;/key&gt;&lt;/foreign-keys&gt;&lt;ref-type name="Journal Article"&gt;17&lt;/ref-type&gt;&lt;contributors&gt;&lt;authors&gt;&lt;author&gt;Woillard, Jean-Baptiste&lt;/author&gt;&lt;author&gt;Chouchana, Laurent&lt;/author&gt;&lt;author&gt;Picard, Nicolas&lt;/author&gt;&lt;author&gt;Loriot, Marie-Anne&lt;/author&gt;&lt;author&gt;French Network, Pharmacogenetics&lt;/author&gt;&lt;/authors&gt;&lt;/contributors&gt;&lt;titles&gt;&lt;title&gt;Pharmacogentics of immunosuppressants: State of the art and clinical implementation - recommendations from the French National Network of Pharmacogenetics (RNPGx)&lt;/title&gt;&lt;secondary-title&gt;Therapie&lt;/secondary-title&gt;&lt;/titles&gt;&lt;periodical&gt;&lt;full-title&gt;Therapie&lt;/full-title&gt;&lt;/periodical&gt;&lt;pages&gt;285-299&lt;/pages&gt;&lt;volume&gt;72&lt;/volume&gt;&lt;number&gt;2&lt;/number&gt;&lt;dates&gt;&lt;year&gt;2017&lt;/year&gt;&lt;pub-dates&gt;&lt;date&gt;Apr&lt;/date&gt;&lt;/pub-dates&gt;&lt;/dates&gt;&lt;isbn&gt;0040-5957&lt;/isbn&gt;&lt;accession-num&gt;WOS:000399594600007&lt;/accession-num&gt;&lt;urls&gt;&lt;related-urls&gt;&lt;url&gt;&amp;lt;Go to ISI&amp;gt;://WOS:000399594600007&lt;/url&gt;&lt;/related-urls&gt;&lt;/urls&gt;&lt;electronic-resource-num&gt;10.1016/j.therap.2016.09.0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</w:rPr>
              <w:t>(Woillard et al., 2017)</w:t>
            </w:r>
            <w:r>
              <w:rPr>
                <w:rFonts w:ascii="Times New Roman" w:hAnsi="Times New Roman" w:cs="Times New Roman"/>
                <w:sz w:val="24"/>
              </w:rPr>
              <w:fldChar w:fldCharType="end"/>
            </w:r>
            <w:r>
              <w:rPr>
                <w:rFonts w:hint="eastAsia" w:ascii="Times New Roman" w:hAnsi="Times New Roman" w:cs="Times New Roman"/>
                <w:sz w:val="24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7" w:hRule="atLeast"/>
        </w:trPr>
        <w:tc>
          <w:tcPr>
            <w:tcW w:w="888" w:type="dxa"/>
            <w:vMerge w:val="continue"/>
            <w:vAlign w:val="center"/>
          </w:tcPr>
          <w:p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50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5*1 (</w:t>
            </w:r>
            <w:r>
              <w:rPr>
                <w:rFonts w:hint="eastAsia" w:ascii="Times New Roman" w:hAnsi="Times New Roman" w:cs="Times New Roman"/>
                <w:sz w:val="24"/>
              </w:rPr>
              <w:t>w</w:t>
            </w:r>
            <w:r>
              <w:rPr>
                <w:rFonts w:ascii="Times New Roman" w:hAnsi="Times New Roman" w:cs="Times New Roman"/>
                <w:sz w:val="24"/>
              </w:rPr>
              <w:t>ild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type)</w:t>
            </w:r>
          </w:p>
        </w:tc>
        <w:tc>
          <w:tcPr>
            <w:tcW w:w="4487" w:type="dxa"/>
            <w:vAlign w:val="center"/>
          </w:tcPr>
          <w:p>
            <w:pPr>
              <w:pStyle w:val="13"/>
              <w:numPr>
                <w:ilvl w:val="0"/>
                <w:numId w:val="15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3A5 expression type</w:t>
            </w:r>
          </w:p>
        </w:tc>
        <w:tc>
          <w:tcPr>
            <w:tcW w:w="3338" w:type="dxa"/>
            <w:vMerge w:val="continue"/>
            <w:vAlign w:val="center"/>
          </w:tcPr>
          <w:p>
            <w:pPr>
              <w:jc w:val="center"/>
              <w:rPr>
                <w:sz w:val="24"/>
              </w:rPr>
            </w:pPr>
          </w:p>
        </w:tc>
      </w:tr>
    </w:tbl>
    <w:p>
      <w:pPr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Abbreviations: CS</w:t>
      </w:r>
      <w:bookmarkStart w:id="5" w:name="OLE_LINK4"/>
      <w:r>
        <w:rPr>
          <w:rFonts w:ascii="Times New Roman" w:hAnsi="Times New Roman"/>
          <w:sz w:val="16"/>
          <w:szCs w:val="16"/>
        </w:rPr>
        <w:t>=corticosteroid</w:t>
      </w:r>
      <w:bookmarkEnd w:id="5"/>
      <w:r>
        <w:rPr>
          <w:rFonts w:ascii="Times New Roman" w:hAnsi="Times New Roman"/>
          <w:sz w:val="16"/>
          <w:szCs w:val="16"/>
        </w:rPr>
        <w:t>s; NR3C1=nuclear receptor subfamily 3 group C member 1; CRHR1=corticotropin-releasing hormone receptor 1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GLCC1=glucocorticoid-induced transcript 1 gen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STIP1=stress-induced phosphoprotein 1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HDAC=histone deacetylas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ABC=ATP-binding cassette transporter; ONFH=osteonecrosis of the femoral head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PAI-1=plasminogen activator inhibitor-1; CYC=Cyclophosphamid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CYP=cytochrome P450; ADR=adverse reactions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GST=glutathione S-transferas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MMF=Mycophenolate mofetil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IMPDH=inosine monophosphate dehydrogenas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UGT=uridine diphosphate glucuronosyltransferas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AZA=azathioprin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TPMT=thiopurine methyltransferase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NUDT15=nucleoside diphosphate-linked moiety X-type motif 15</w:t>
      </w:r>
      <w:r>
        <w:rPr>
          <w:rFonts w:hint="eastAsia" w:ascii="Times New Roman" w:hAnsi="Times New Roman"/>
          <w:sz w:val="16"/>
          <w:szCs w:val="16"/>
        </w:rPr>
        <w:t xml:space="preserve">; </w:t>
      </w:r>
      <w:r>
        <w:rPr>
          <w:rFonts w:ascii="Times New Roman" w:hAnsi="Times New Roman"/>
          <w:sz w:val="16"/>
          <w:szCs w:val="16"/>
        </w:rPr>
        <w:t>ITPA=inosine triphosphate pyrophosphatase; CyA=Cyclosporin A;</w:t>
      </w:r>
      <w:r>
        <w:rPr>
          <w:rFonts w:hint="eastAsia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TAC=tacrolimus.</w:t>
      </w:r>
    </w:p>
    <w:p>
      <w:pPr>
        <w:rPr>
          <w:rFonts w:hint="eastAsia"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Reference:</w:t>
      </w:r>
    </w:p>
    <w:p>
      <w:pPr>
        <w:pStyle w:val="17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eastAsia="宋体" w:cs="Times New Roman"/>
          <w:szCs w:val="20"/>
        </w:rPr>
        <w:fldChar w:fldCharType="begin"/>
      </w:r>
      <w:r>
        <w:rPr>
          <w:rFonts w:ascii="Times New Roman" w:hAnsi="Times New Roman" w:eastAsia="宋体" w:cs="Times New Roman"/>
          <w:szCs w:val="20"/>
        </w:rPr>
        <w:instrText xml:space="preserve"> ADDIN EN.REFLIST </w:instrText>
      </w:r>
      <w:r>
        <w:rPr>
          <w:rFonts w:ascii="Times New Roman" w:hAnsi="Times New Roman" w:eastAsia="宋体" w:cs="Times New Roman"/>
          <w:szCs w:val="20"/>
        </w:rPr>
        <w:fldChar w:fldCharType="separate"/>
      </w:r>
      <w:r>
        <w:rPr>
          <w:rFonts w:ascii="Times New Roman" w:hAnsi="Times New Roman" w:cs="Times New Roman"/>
          <w:szCs w:val="20"/>
        </w:rPr>
        <w:t xml:space="preserve">Relling, M.V., Schwab, M., Whirl-Carrillo, M., Suarez-Kurtz, G., Pui, C.-H., Stein, C.M., et al. (2019). Clinical Pharmacogenetics Implementation Consortium Guideline for Thiopurine Dosing Based on TPMT and NUDT15 Genotypes: 2018 Update. </w:t>
      </w:r>
      <w:r>
        <w:rPr>
          <w:rFonts w:ascii="Times New Roman" w:hAnsi="Times New Roman" w:cs="Times New Roman"/>
          <w:i/>
          <w:szCs w:val="20"/>
        </w:rPr>
        <w:t>Clinical Pharmacology &amp; Therapeutics</w:t>
      </w:r>
      <w:r>
        <w:rPr>
          <w:rFonts w:ascii="Times New Roman" w:hAnsi="Times New Roman" w:cs="Times New Roman"/>
          <w:szCs w:val="20"/>
        </w:rPr>
        <w:t xml:space="preserve"> 105(5)</w:t>
      </w:r>
      <w:r>
        <w:rPr>
          <w:rFonts w:ascii="Times New Roman" w:hAnsi="Times New Roman" w:cs="Times New Roman"/>
          <w:b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1095-1105. doi: 10.1002/cpt.1304.</w:t>
      </w:r>
    </w:p>
    <w:p>
      <w:pPr>
        <w:pStyle w:val="17"/>
        <w:ind w:left="720" w:hanging="72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Woillard, J.-B., Chouchana, L., Picard, N., Loriot, M.-A., and French Network, P. (2017). Pharmacogentics of immunosuppressants: State of the art and clinical implementation - recommendations from the French National Network of Pharmacogenetics (RNPGx). </w:t>
      </w:r>
      <w:r>
        <w:rPr>
          <w:rFonts w:ascii="Times New Roman" w:hAnsi="Times New Roman" w:cs="Times New Roman"/>
          <w:i/>
          <w:szCs w:val="20"/>
        </w:rPr>
        <w:t>Therapie</w:t>
      </w:r>
      <w:r>
        <w:rPr>
          <w:rFonts w:ascii="Times New Roman" w:hAnsi="Times New Roman" w:cs="Times New Roman"/>
          <w:szCs w:val="20"/>
        </w:rPr>
        <w:t xml:space="preserve"> 72(2)</w:t>
      </w:r>
      <w:r>
        <w:rPr>
          <w:rFonts w:ascii="Times New Roman" w:hAnsi="Times New Roman" w:cs="Times New Roman"/>
          <w:b/>
          <w:szCs w:val="20"/>
        </w:rPr>
        <w:t>,</w:t>
      </w:r>
      <w:r>
        <w:rPr>
          <w:rFonts w:ascii="Times New Roman" w:hAnsi="Times New Roman" w:cs="Times New Roman"/>
          <w:szCs w:val="20"/>
        </w:rPr>
        <w:t xml:space="preserve"> 285-299. doi: 10.1016/j.therap.2016.09.016.</w:t>
      </w:r>
    </w:p>
    <w:p>
      <w:pPr>
        <w:jc w:val="left"/>
        <w:rPr>
          <w:rFonts w:ascii="Calibri" w:hAnsi="Calibri" w:eastAsia="宋体" w:cs="Times New Roman"/>
          <w:szCs w:val="21"/>
        </w:rPr>
      </w:pPr>
      <w:r>
        <w:rPr>
          <w:rFonts w:ascii="Times New Roman" w:hAnsi="Times New Roman" w:eastAsia="宋体" w:cs="Times New Roman"/>
          <w:sz w:val="20"/>
          <w:szCs w:val="20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CA79DE7"/>
    <w:multiLevelType w:val="singleLevel"/>
    <w:tmpl w:val="9CA79DE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</w:abstractNum>
  <w:abstractNum w:abstractNumId="1">
    <w:nsid w:val="053D1800"/>
    <w:multiLevelType w:val="multilevel"/>
    <w:tmpl w:val="053D1800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2">
    <w:nsid w:val="06342070"/>
    <w:multiLevelType w:val="multilevel"/>
    <w:tmpl w:val="06342070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3">
    <w:nsid w:val="09692C10"/>
    <w:multiLevelType w:val="multilevel"/>
    <w:tmpl w:val="09692C10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4">
    <w:nsid w:val="0B5E4736"/>
    <w:multiLevelType w:val="multilevel"/>
    <w:tmpl w:val="0B5E473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5">
    <w:nsid w:val="0F99145E"/>
    <w:multiLevelType w:val="multilevel"/>
    <w:tmpl w:val="0F99145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6">
    <w:nsid w:val="133333B5"/>
    <w:multiLevelType w:val="multilevel"/>
    <w:tmpl w:val="133333B5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7">
    <w:nsid w:val="138754E7"/>
    <w:multiLevelType w:val="multilevel"/>
    <w:tmpl w:val="138754E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8">
    <w:nsid w:val="1D2B35D6"/>
    <w:multiLevelType w:val="multilevel"/>
    <w:tmpl w:val="1D2B35D6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9">
    <w:nsid w:val="432D62FC"/>
    <w:multiLevelType w:val="multilevel"/>
    <w:tmpl w:val="432D62F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0">
    <w:nsid w:val="5C904BFC"/>
    <w:multiLevelType w:val="multilevel"/>
    <w:tmpl w:val="5C904BFC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1">
    <w:nsid w:val="638351DF"/>
    <w:multiLevelType w:val="multilevel"/>
    <w:tmpl w:val="638351DF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2">
    <w:nsid w:val="697A31E7"/>
    <w:multiLevelType w:val="multilevel"/>
    <w:tmpl w:val="697A31E7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3">
    <w:nsid w:val="6DEE2542"/>
    <w:multiLevelType w:val="multilevel"/>
    <w:tmpl w:val="6DEE2542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abstractNum w:abstractNumId="14">
    <w:nsid w:val="73997BA1"/>
    <w:multiLevelType w:val="multilevel"/>
    <w:tmpl w:val="73997BA1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11"/>
  </w:num>
  <w:num w:numId="2">
    <w:abstractNumId w:val="0"/>
  </w:num>
  <w:num w:numId="3">
    <w:abstractNumId w:val="14"/>
  </w:num>
  <w:num w:numId="4">
    <w:abstractNumId w:val="8"/>
  </w:num>
  <w:num w:numId="5">
    <w:abstractNumId w:val="2"/>
  </w:num>
  <w:num w:numId="6">
    <w:abstractNumId w:val="5"/>
  </w:num>
  <w:num w:numId="7">
    <w:abstractNumId w:val="4"/>
  </w:num>
  <w:num w:numId="8">
    <w:abstractNumId w:val="9"/>
  </w:num>
  <w:num w:numId="9">
    <w:abstractNumId w:val="7"/>
  </w:num>
  <w:num w:numId="10">
    <w:abstractNumId w:val="6"/>
  </w:num>
  <w:num w:numId="11">
    <w:abstractNumId w:val="3"/>
  </w:num>
  <w:num w:numId="12">
    <w:abstractNumId w:val="13"/>
  </w:num>
  <w:num w:numId="13">
    <w:abstractNumId w:val="10"/>
  </w:num>
  <w:num w:numId="14">
    <w:abstractNumId w:val="1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24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1YTY2Yjk1Njc4ODc3YWYzOGZmNTljMDQ4NWM3N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eevezantzar4epwdxvr5xmv2aewdfe522d&quot;&gt;My EndNote Library&lt;record-ids&gt;&lt;item&gt;504&lt;/item&gt;&lt;item&gt;511&lt;/item&gt;&lt;/record-ids&gt;&lt;/item&gt;&lt;/Libraries&gt;"/>
  </w:docVars>
  <w:rsids>
    <w:rsidRoot w:val="201A774B"/>
    <w:rsid w:val="00145821"/>
    <w:rsid w:val="001C79A8"/>
    <w:rsid w:val="00224399"/>
    <w:rsid w:val="00380FF8"/>
    <w:rsid w:val="00393156"/>
    <w:rsid w:val="00443B56"/>
    <w:rsid w:val="0052086C"/>
    <w:rsid w:val="0053595F"/>
    <w:rsid w:val="00555912"/>
    <w:rsid w:val="00561EF9"/>
    <w:rsid w:val="005814A5"/>
    <w:rsid w:val="005F6FDF"/>
    <w:rsid w:val="0066259E"/>
    <w:rsid w:val="00730F6D"/>
    <w:rsid w:val="00780ABF"/>
    <w:rsid w:val="007B501F"/>
    <w:rsid w:val="007C17F5"/>
    <w:rsid w:val="008446F6"/>
    <w:rsid w:val="00884429"/>
    <w:rsid w:val="008C231F"/>
    <w:rsid w:val="008F347E"/>
    <w:rsid w:val="00931973"/>
    <w:rsid w:val="00972A4B"/>
    <w:rsid w:val="009751F4"/>
    <w:rsid w:val="009D4688"/>
    <w:rsid w:val="009E12D7"/>
    <w:rsid w:val="00A42984"/>
    <w:rsid w:val="00A71269"/>
    <w:rsid w:val="00A73752"/>
    <w:rsid w:val="00A77005"/>
    <w:rsid w:val="00A83642"/>
    <w:rsid w:val="00A83D93"/>
    <w:rsid w:val="00AE41CA"/>
    <w:rsid w:val="00AE593A"/>
    <w:rsid w:val="00BA7FC0"/>
    <w:rsid w:val="00BE373A"/>
    <w:rsid w:val="00C244C4"/>
    <w:rsid w:val="00C46C39"/>
    <w:rsid w:val="00C854EC"/>
    <w:rsid w:val="00CD2811"/>
    <w:rsid w:val="00CF1A37"/>
    <w:rsid w:val="00D2716E"/>
    <w:rsid w:val="00D476B6"/>
    <w:rsid w:val="00E5261C"/>
    <w:rsid w:val="00E91B38"/>
    <w:rsid w:val="00E95BAA"/>
    <w:rsid w:val="00EB1186"/>
    <w:rsid w:val="00EB470B"/>
    <w:rsid w:val="00ED0B4E"/>
    <w:rsid w:val="00F617FC"/>
    <w:rsid w:val="00F84CAA"/>
    <w:rsid w:val="00FB64D2"/>
    <w:rsid w:val="05812B41"/>
    <w:rsid w:val="06B56F46"/>
    <w:rsid w:val="077158DF"/>
    <w:rsid w:val="0B925AA8"/>
    <w:rsid w:val="117E6A32"/>
    <w:rsid w:val="16E3365C"/>
    <w:rsid w:val="201A774B"/>
    <w:rsid w:val="23DF33FD"/>
    <w:rsid w:val="2B195446"/>
    <w:rsid w:val="2EC21951"/>
    <w:rsid w:val="3B803B57"/>
    <w:rsid w:val="3C77021F"/>
    <w:rsid w:val="40A84E4B"/>
    <w:rsid w:val="41CB6CD5"/>
    <w:rsid w:val="45652B3D"/>
    <w:rsid w:val="46317690"/>
    <w:rsid w:val="4FF27E90"/>
    <w:rsid w:val="55F45FE4"/>
    <w:rsid w:val="5A0F7891"/>
    <w:rsid w:val="5F530220"/>
    <w:rsid w:val="6062696C"/>
    <w:rsid w:val="610712C2"/>
    <w:rsid w:val="65EE2397"/>
    <w:rsid w:val="668138C4"/>
    <w:rsid w:val="68434C60"/>
    <w:rsid w:val="6AD97205"/>
    <w:rsid w:val="73C82B32"/>
    <w:rsid w:val="7ACE5EE1"/>
    <w:rsid w:val="7D6F2271"/>
    <w:rsid w:val="7FF1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qFormat/>
    <w:uiPriority w:val="0"/>
    <w:rPr>
      <w:rFonts w:ascii="Courier New" w:hAnsi="Courier New" w:cs="Courier New"/>
      <w:sz w:val="20"/>
      <w:szCs w:val="20"/>
    </w:rPr>
  </w:style>
  <w:style w:type="paragraph" w:styleId="6">
    <w:name w:val="Title"/>
    <w:basedOn w:val="1"/>
    <w:next w:val="1"/>
    <w:link w:val="20"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HTML 预设格式 字符"/>
    <w:basedOn w:val="9"/>
    <w:link w:val="5"/>
    <w:uiPriority w:val="0"/>
    <w:rPr>
      <w:rFonts w:ascii="Courier New" w:hAnsi="Courier New" w:cs="Courier New" w:eastAsiaTheme="minorEastAsia"/>
      <w:kern w:val="2"/>
    </w:rPr>
  </w:style>
  <w:style w:type="paragraph" w:styleId="13">
    <w:name w:val="List Paragraph"/>
    <w:basedOn w:val="1"/>
    <w:qFormat/>
    <w:uiPriority w:val="99"/>
    <w:pPr>
      <w:ind w:firstLine="420" w:firstLineChars="200"/>
    </w:pPr>
  </w:style>
  <w:style w:type="paragraph" w:customStyle="1" w:styleId="14">
    <w:name w:val="Normal"/>
    <w:uiPriority w:val="0"/>
    <w:pPr>
      <w:jc w:val="both"/>
    </w:pPr>
    <w:rPr>
      <w:rFonts w:ascii="宋体" w:hAnsi="宋体" w:eastAsia="宋体" w:cs="宋体"/>
      <w:kern w:val="2"/>
      <w:sz w:val="21"/>
      <w:szCs w:val="21"/>
      <w:lang w:val="en-US" w:eastAsia="zh-CN" w:bidi="ar-SA"/>
    </w:rPr>
  </w:style>
  <w:style w:type="paragraph" w:customStyle="1" w:styleId="15">
    <w:name w:val="EndNote Bibliography Title"/>
    <w:basedOn w:val="1"/>
    <w:link w:val="16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9"/>
    <w:link w:val="15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7">
    <w:name w:val="EndNote Bibliography"/>
    <w:basedOn w:val="1"/>
    <w:link w:val="18"/>
    <w:uiPriority w:val="0"/>
    <w:pPr>
      <w:jc w:val="left"/>
    </w:pPr>
    <w:rPr>
      <w:rFonts w:ascii="Calibri" w:hAnsi="Calibri" w:cs="Calibri"/>
      <w:sz w:val="20"/>
    </w:rPr>
  </w:style>
  <w:style w:type="character" w:customStyle="1" w:styleId="18">
    <w:name w:val="EndNote Bibliography 字符"/>
    <w:basedOn w:val="9"/>
    <w:link w:val="17"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9">
    <w:name w:val="Supplementary Material"/>
    <w:basedOn w:val="6"/>
    <w:next w:val="6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20">
    <w:name w:val="标题 字符"/>
    <w:basedOn w:val="9"/>
    <w:link w:val="6"/>
    <w:uiPriority w:val="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B0ABBB-AA98-4CA1-8CFD-6004CE0DEB2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97</Words>
  <Characters>4247</Characters>
  <Lines>68</Lines>
  <Paragraphs>19</Paragraphs>
  <TotalTime>40</TotalTime>
  <ScaleCrop>false</ScaleCrop>
  <LinksUpToDate>false</LinksUpToDate>
  <CharactersWithSpaces>472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0T01:19:00Z</dcterms:created>
  <dc:creator>YXR</dc:creator>
  <cp:lastModifiedBy>YXR</cp:lastModifiedBy>
  <dcterms:modified xsi:type="dcterms:W3CDTF">2022-06-20T11:51:59Z</dcterms:modified>
  <cp:revision>15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3A240EBD7AD4E88ABC6ED38E15D96FA</vt:lpwstr>
  </property>
</Properties>
</file>